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A47BB4" w14:textId="77777777" w:rsidR="000552DD" w:rsidRPr="00C20BE6" w:rsidRDefault="000552DD" w:rsidP="000552DD">
      <w:pPr>
        <w:spacing w:after="240" w:line="360" w:lineRule="auto"/>
        <w:rPr>
          <w:rFonts w:ascii="Times New Roman" w:hAnsi="Times New Roman" w:cs="Times New Roman"/>
          <w:lang w:val="en-US"/>
        </w:rPr>
      </w:pPr>
      <w:r w:rsidRPr="00C20BE6">
        <w:rPr>
          <w:rFonts w:ascii="Times New Roman" w:hAnsi="Times New Roman" w:cs="Times New Roman"/>
          <w:b/>
          <w:bCs/>
          <w:lang w:val="en-US"/>
        </w:rPr>
        <w:t>Table S1.</w:t>
      </w:r>
      <w:r w:rsidRPr="00C20BE6">
        <w:rPr>
          <w:rFonts w:ascii="Times New Roman" w:hAnsi="Times New Roman" w:cs="Times New Roman"/>
          <w:lang w:val="en-US"/>
        </w:rPr>
        <w:t xml:space="preserve"> The cut-off values for laboratory data</w:t>
      </w:r>
    </w:p>
    <w:tbl>
      <w:tblPr>
        <w:tblStyle w:val="TableGrid"/>
        <w:tblW w:w="9072" w:type="dxa"/>
        <w:tblInd w:w="-5" w:type="dxa"/>
        <w:tblLook w:val="04A0" w:firstRow="1" w:lastRow="0" w:firstColumn="1" w:lastColumn="0" w:noHBand="0" w:noVBand="1"/>
      </w:tblPr>
      <w:tblGrid>
        <w:gridCol w:w="3828"/>
        <w:gridCol w:w="5244"/>
      </w:tblGrid>
      <w:tr w:rsidR="000552DD" w:rsidRPr="00934B72" w14:paraId="56F08CFE" w14:textId="77777777" w:rsidTr="00241E90">
        <w:trPr>
          <w:trHeight w:val="290"/>
        </w:trPr>
        <w:tc>
          <w:tcPr>
            <w:tcW w:w="3828" w:type="dxa"/>
            <w:noWrap/>
          </w:tcPr>
          <w:p w14:paraId="382A9A5B" w14:textId="77777777" w:rsidR="000552DD" w:rsidRPr="00934B72" w:rsidRDefault="000552DD" w:rsidP="00241E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4B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Leukopenia</w:t>
            </w:r>
          </w:p>
        </w:tc>
        <w:tc>
          <w:tcPr>
            <w:tcW w:w="5244" w:type="dxa"/>
          </w:tcPr>
          <w:p w14:paraId="55707976" w14:textId="77777777" w:rsidR="000552DD" w:rsidRPr="00934B72" w:rsidRDefault="000552DD" w:rsidP="00241E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4B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1.5x10</w:t>
            </w:r>
            <w:r w:rsidRPr="00934B7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  <w:r w:rsidRPr="00934B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µL</w:t>
            </w:r>
          </w:p>
        </w:tc>
      </w:tr>
      <w:tr w:rsidR="000552DD" w:rsidRPr="00934B72" w14:paraId="24140180" w14:textId="77777777" w:rsidTr="00241E90">
        <w:trPr>
          <w:trHeight w:val="290"/>
        </w:trPr>
        <w:tc>
          <w:tcPr>
            <w:tcW w:w="3828" w:type="dxa"/>
            <w:noWrap/>
          </w:tcPr>
          <w:p w14:paraId="655DC00B" w14:textId="77777777" w:rsidR="000552DD" w:rsidRPr="00934B72" w:rsidRDefault="000552DD" w:rsidP="00241E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4B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Lymphopenia</w:t>
            </w:r>
          </w:p>
        </w:tc>
        <w:tc>
          <w:tcPr>
            <w:tcW w:w="5244" w:type="dxa"/>
          </w:tcPr>
          <w:p w14:paraId="589D42AE" w14:textId="77777777" w:rsidR="000552DD" w:rsidRPr="00934B72" w:rsidRDefault="000552DD" w:rsidP="00241E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4B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1x10</w:t>
            </w:r>
            <w:r w:rsidRPr="00934B7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  <w:r w:rsidRPr="00934B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µL</w:t>
            </w:r>
          </w:p>
        </w:tc>
      </w:tr>
      <w:tr w:rsidR="000552DD" w:rsidRPr="00934B72" w14:paraId="2F047E6F" w14:textId="77777777" w:rsidTr="00241E90">
        <w:trPr>
          <w:trHeight w:val="290"/>
        </w:trPr>
        <w:tc>
          <w:tcPr>
            <w:tcW w:w="3828" w:type="dxa"/>
            <w:noWrap/>
          </w:tcPr>
          <w:p w14:paraId="2E8A61BE" w14:textId="77777777" w:rsidR="000552DD" w:rsidRPr="00934B72" w:rsidRDefault="000552DD" w:rsidP="00241E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4B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Thrombocytopenia</w:t>
            </w:r>
          </w:p>
        </w:tc>
        <w:tc>
          <w:tcPr>
            <w:tcW w:w="5244" w:type="dxa"/>
          </w:tcPr>
          <w:p w14:paraId="0DD4927D" w14:textId="77777777" w:rsidR="000552DD" w:rsidRPr="00934B72" w:rsidRDefault="000552DD" w:rsidP="00241E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4B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150x10</w:t>
            </w:r>
            <w:r w:rsidRPr="00934B7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  <w:r w:rsidRPr="00934B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µL</w:t>
            </w:r>
          </w:p>
        </w:tc>
      </w:tr>
      <w:tr w:rsidR="000552DD" w:rsidRPr="00934B72" w14:paraId="7ADD1F09" w14:textId="77777777" w:rsidTr="00241E90">
        <w:trPr>
          <w:trHeight w:val="290"/>
        </w:trPr>
        <w:tc>
          <w:tcPr>
            <w:tcW w:w="3828" w:type="dxa"/>
            <w:noWrap/>
          </w:tcPr>
          <w:p w14:paraId="5A732491" w14:textId="77777777" w:rsidR="000552DD" w:rsidRPr="00934B72" w:rsidRDefault="000552DD" w:rsidP="00241E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4B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High ALT</w:t>
            </w:r>
          </w:p>
        </w:tc>
        <w:tc>
          <w:tcPr>
            <w:tcW w:w="5244" w:type="dxa"/>
          </w:tcPr>
          <w:p w14:paraId="0E4EAA04" w14:textId="77777777" w:rsidR="000552DD" w:rsidRPr="00934B72" w:rsidRDefault="000552DD" w:rsidP="00241E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4B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40 U/L</w:t>
            </w:r>
          </w:p>
        </w:tc>
      </w:tr>
      <w:tr w:rsidR="000552DD" w:rsidRPr="00934B72" w14:paraId="2B6CB1B7" w14:textId="77777777" w:rsidTr="00241E90">
        <w:trPr>
          <w:trHeight w:val="290"/>
        </w:trPr>
        <w:tc>
          <w:tcPr>
            <w:tcW w:w="3828" w:type="dxa"/>
            <w:noWrap/>
          </w:tcPr>
          <w:p w14:paraId="0FFC9655" w14:textId="77777777" w:rsidR="000552DD" w:rsidRPr="00934B72" w:rsidRDefault="000552DD" w:rsidP="00241E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4B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High AST</w:t>
            </w:r>
          </w:p>
        </w:tc>
        <w:tc>
          <w:tcPr>
            <w:tcW w:w="5244" w:type="dxa"/>
          </w:tcPr>
          <w:p w14:paraId="681FEA4E" w14:textId="77777777" w:rsidR="000552DD" w:rsidRPr="00934B72" w:rsidRDefault="000552DD" w:rsidP="00241E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4B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40 U/L</w:t>
            </w:r>
          </w:p>
        </w:tc>
      </w:tr>
      <w:tr w:rsidR="000552DD" w:rsidRPr="00934B72" w14:paraId="163F1611" w14:textId="77777777" w:rsidTr="00241E90">
        <w:trPr>
          <w:trHeight w:val="290"/>
        </w:trPr>
        <w:tc>
          <w:tcPr>
            <w:tcW w:w="3828" w:type="dxa"/>
            <w:noWrap/>
          </w:tcPr>
          <w:p w14:paraId="03EA8B3B" w14:textId="77777777" w:rsidR="000552DD" w:rsidRPr="00934B72" w:rsidRDefault="000552DD" w:rsidP="00241E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4B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Hyperbilirubinemia</w:t>
            </w:r>
          </w:p>
        </w:tc>
        <w:tc>
          <w:tcPr>
            <w:tcW w:w="5244" w:type="dxa"/>
          </w:tcPr>
          <w:p w14:paraId="57EC106D" w14:textId="77777777" w:rsidR="000552DD" w:rsidRPr="00934B72" w:rsidRDefault="000552DD" w:rsidP="00241E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4B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1.2 mg/dL</w:t>
            </w:r>
          </w:p>
        </w:tc>
      </w:tr>
      <w:tr w:rsidR="000552DD" w:rsidRPr="00934B72" w14:paraId="2A4E5606" w14:textId="77777777" w:rsidTr="00241E90">
        <w:trPr>
          <w:trHeight w:val="290"/>
        </w:trPr>
        <w:tc>
          <w:tcPr>
            <w:tcW w:w="3828" w:type="dxa"/>
            <w:noWrap/>
          </w:tcPr>
          <w:p w14:paraId="0D3E564E" w14:textId="77777777" w:rsidR="000552DD" w:rsidRPr="00934B72" w:rsidRDefault="000552DD" w:rsidP="00241E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4B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High BUN</w:t>
            </w:r>
          </w:p>
        </w:tc>
        <w:tc>
          <w:tcPr>
            <w:tcW w:w="5244" w:type="dxa"/>
          </w:tcPr>
          <w:p w14:paraId="2B81B6CB" w14:textId="77777777" w:rsidR="000552DD" w:rsidRPr="00934B72" w:rsidRDefault="000552DD" w:rsidP="00241E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4B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20 mg/dL</w:t>
            </w:r>
          </w:p>
        </w:tc>
      </w:tr>
      <w:tr w:rsidR="000552DD" w:rsidRPr="00934B72" w14:paraId="2F2FA8D5" w14:textId="77777777" w:rsidTr="00241E90">
        <w:trPr>
          <w:trHeight w:val="290"/>
        </w:trPr>
        <w:tc>
          <w:tcPr>
            <w:tcW w:w="3828" w:type="dxa"/>
            <w:noWrap/>
          </w:tcPr>
          <w:p w14:paraId="1A46FA93" w14:textId="77777777" w:rsidR="000552DD" w:rsidRPr="00934B72" w:rsidRDefault="000552DD" w:rsidP="00241E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4B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High creatinine</w:t>
            </w:r>
          </w:p>
        </w:tc>
        <w:tc>
          <w:tcPr>
            <w:tcW w:w="5244" w:type="dxa"/>
          </w:tcPr>
          <w:p w14:paraId="30079D70" w14:textId="77777777" w:rsidR="000552DD" w:rsidRPr="00934B72" w:rsidRDefault="000552DD" w:rsidP="00241E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4B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0.8 mg/dL</w:t>
            </w:r>
          </w:p>
        </w:tc>
      </w:tr>
      <w:tr w:rsidR="000552DD" w:rsidRPr="00934B72" w14:paraId="3DA6C5F0" w14:textId="77777777" w:rsidTr="00241E90">
        <w:trPr>
          <w:trHeight w:val="290"/>
        </w:trPr>
        <w:tc>
          <w:tcPr>
            <w:tcW w:w="3828" w:type="dxa"/>
            <w:noWrap/>
          </w:tcPr>
          <w:p w14:paraId="526CB05F" w14:textId="77777777" w:rsidR="000552DD" w:rsidRPr="00934B72" w:rsidRDefault="000552DD" w:rsidP="00241E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4B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Hyponatremia</w:t>
            </w:r>
          </w:p>
        </w:tc>
        <w:tc>
          <w:tcPr>
            <w:tcW w:w="5244" w:type="dxa"/>
          </w:tcPr>
          <w:p w14:paraId="2EB700CF" w14:textId="77777777" w:rsidR="000552DD" w:rsidRPr="00934B72" w:rsidRDefault="000552DD" w:rsidP="00241E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4B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&lt;135 </w:t>
            </w:r>
            <w:proofErr w:type="spellStart"/>
            <w:r w:rsidRPr="00934B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q</w:t>
            </w:r>
            <w:proofErr w:type="spellEnd"/>
            <w:r w:rsidRPr="00934B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L</w:t>
            </w:r>
          </w:p>
        </w:tc>
      </w:tr>
      <w:tr w:rsidR="000552DD" w:rsidRPr="00934B72" w14:paraId="651072DE" w14:textId="77777777" w:rsidTr="00241E90">
        <w:trPr>
          <w:trHeight w:val="290"/>
        </w:trPr>
        <w:tc>
          <w:tcPr>
            <w:tcW w:w="3828" w:type="dxa"/>
            <w:noWrap/>
          </w:tcPr>
          <w:p w14:paraId="42045FA1" w14:textId="77777777" w:rsidR="000552DD" w:rsidRPr="00934B72" w:rsidRDefault="000552DD" w:rsidP="00241E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4B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Hypophosphatemia</w:t>
            </w:r>
          </w:p>
        </w:tc>
        <w:tc>
          <w:tcPr>
            <w:tcW w:w="5244" w:type="dxa"/>
          </w:tcPr>
          <w:p w14:paraId="3CD57C5B" w14:textId="77777777" w:rsidR="000552DD" w:rsidRPr="00934B72" w:rsidRDefault="000552DD" w:rsidP="00241E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4B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≤2.9 mg/dL</w:t>
            </w:r>
          </w:p>
        </w:tc>
      </w:tr>
      <w:tr w:rsidR="000552DD" w:rsidRPr="00934B72" w14:paraId="0E617C7B" w14:textId="77777777" w:rsidTr="00241E90">
        <w:trPr>
          <w:trHeight w:val="290"/>
        </w:trPr>
        <w:tc>
          <w:tcPr>
            <w:tcW w:w="3828" w:type="dxa"/>
            <w:noWrap/>
          </w:tcPr>
          <w:p w14:paraId="43139740" w14:textId="77777777" w:rsidR="000552DD" w:rsidRPr="00934B72" w:rsidRDefault="000552DD" w:rsidP="00241E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4B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Hypokalemia</w:t>
            </w:r>
          </w:p>
        </w:tc>
        <w:tc>
          <w:tcPr>
            <w:tcW w:w="5244" w:type="dxa"/>
          </w:tcPr>
          <w:p w14:paraId="619E3B9A" w14:textId="77777777" w:rsidR="000552DD" w:rsidRPr="00934B72" w:rsidRDefault="000552DD" w:rsidP="00241E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4B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≤3.5 </w:t>
            </w:r>
            <w:proofErr w:type="spellStart"/>
            <w:r w:rsidRPr="00934B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q</w:t>
            </w:r>
            <w:proofErr w:type="spellEnd"/>
            <w:r w:rsidRPr="00934B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L</w:t>
            </w:r>
          </w:p>
        </w:tc>
      </w:tr>
      <w:tr w:rsidR="000552DD" w:rsidRPr="00934B72" w14:paraId="0754994D" w14:textId="77777777" w:rsidTr="00241E90">
        <w:trPr>
          <w:trHeight w:val="290"/>
        </w:trPr>
        <w:tc>
          <w:tcPr>
            <w:tcW w:w="3828" w:type="dxa"/>
            <w:noWrap/>
          </w:tcPr>
          <w:p w14:paraId="4CF145FC" w14:textId="77777777" w:rsidR="000552DD" w:rsidRPr="00934B72" w:rsidRDefault="000552DD" w:rsidP="00241E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4B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Hypocalcemia</w:t>
            </w:r>
          </w:p>
        </w:tc>
        <w:tc>
          <w:tcPr>
            <w:tcW w:w="5244" w:type="dxa"/>
          </w:tcPr>
          <w:p w14:paraId="5F16C370" w14:textId="77777777" w:rsidR="000552DD" w:rsidRPr="00934B72" w:rsidRDefault="000552DD" w:rsidP="00241E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4B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8.5 mg/dL</w:t>
            </w:r>
          </w:p>
        </w:tc>
      </w:tr>
      <w:tr w:rsidR="000552DD" w:rsidRPr="00934B72" w14:paraId="6E6EE935" w14:textId="77777777" w:rsidTr="00241E90">
        <w:trPr>
          <w:trHeight w:val="290"/>
        </w:trPr>
        <w:tc>
          <w:tcPr>
            <w:tcW w:w="3828" w:type="dxa"/>
            <w:noWrap/>
          </w:tcPr>
          <w:p w14:paraId="5389CAE1" w14:textId="77777777" w:rsidR="000552DD" w:rsidRPr="00934B72" w:rsidRDefault="000552DD" w:rsidP="00241E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4B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Hypomagnesemia</w:t>
            </w:r>
          </w:p>
        </w:tc>
        <w:tc>
          <w:tcPr>
            <w:tcW w:w="5244" w:type="dxa"/>
          </w:tcPr>
          <w:p w14:paraId="68390482" w14:textId="77777777" w:rsidR="000552DD" w:rsidRPr="00934B72" w:rsidRDefault="000552DD" w:rsidP="00241E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4B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≤1.7 mg/dL</w:t>
            </w:r>
          </w:p>
        </w:tc>
      </w:tr>
      <w:tr w:rsidR="000552DD" w:rsidRPr="00934B72" w14:paraId="1754B7CB" w14:textId="77777777" w:rsidTr="00241E90">
        <w:trPr>
          <w:trHeight w:val="290"/>
        </w:trPr>
        <w:tc>
          <w:tcPr>
            <w:tcW w:w="3828" w:type="dxa"/>
            <w:noWrap/>
          </w:tcPr>
          <w:p w14:paraId="2FF58B5E" w14:textId="77777777" w:rsidR="000552DD" w:rsidRPr="00934B72" w:rsidRDefault="000552DD" w:rsidP="00241E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4B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Hypoglycemia</w:t>
            </w:r>
          </w:p>
        </w:tc>
        <w:tc>
          <w:tcPr>
            <w:tcW w:w="5244" w:type="dxa"/>
          </w:tcPr>
          <w:p w14:paraId="79F06B63" w14:textId="77777777" w:rsidR="000552DD" w:rsidRPr="00934B72" w:rsidRDefault="000552DD" w:rsidP="00241E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4B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60 mg/dL</w:t>
            </w:r>
          </w:p>
        </w:tc>
      </w:tr>
      <w:tr w:rsidR="000552DD" w:rsidRPr="00934B72" w14:paraId="423E5489" w14:textId="77777777" w:rsidTr="00241E90">
        <w:trPr>
          <w:trHeight w:val="290"/>
        </w:trPr>
        <w:tc>
          <w:tcPr>
            <w:tcW w:w="3828" w:type="dxa"/>
            <w:noWrap/>
          </w:tcPr>
          <w:p w14:paraId="281B9FC5" w14:textId="77777777" w:rsidR="000552DD" w:rsidRPr="00934B72" w:rsidRDefault="000552DD" w:rsidP="00241E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4B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Hypertriglyceridemia</w:t>
            </w:r>
          </w:p>
        </w:tc>
        <w:tc>
          <w:tcPr>
            <w:tcW w:w="5244" w:type="dxa"/>
          </w:tcPr>
          <w:p w14:paraId="46CD04CF" w14:textId="77777777" w:rsidR="000552DD" w:rsidRPr="00934B72" w:rsidRDefault="000552DD" w:rsidP="00241E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4B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130 mg/dL</w:t>
            </w:r>
          </w:p>
        </w:tc>
      </w:tr>
      <w:tr w:rsidR="000552DD" w:rsidRPr="00934B72" w14:paraId="7D78EEEC" w14:textId="77777777" w:rsidTr="00241E90">
        <w:trPr>
          <w:trHeight w:val="290"/>
        </w:trPr>
        <w:tc>
          <w:tcPr>
            <w:tcW w:w="3828" w:type="dxa"/>
            <w:noWrap/>
          </w:tcPr>
          <w:p w14:paraId="6C3DF5B7" w14:textId="77777777" w:rsidR="000552DD" w:rsidRPr="00934B72" w:rsidRDefault="000552DD" w:rsidP="00241E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4B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High triglyceride</w:t>
            </w:r>
          </w:p>
        </w:tc>
        <w:tc>
          <w:tcPr>
            <w:tcW w:w="5244" w:type="dxa"/>
          </w:tcPr>
          <w:p w14:paraId="2008678A" w14:textId="77777777" w:rsidR="000552DD" w:rsidRPr="00934B72" w:rsidRDefault="000552DD" w:rsidP="00241E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4B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90 mg/dL</w:t>
            </w:r>
          </w:p>
        </w:tc>
      </w:tr>
      <w:tr w:rsidR="000552DD" w:rsidRPr="00934B72" w14:paraId="047E9785" w14:textId="77777777" w:rsidTr="00241E90">
        <w:trPr>
          <w:trHeight w:val="290"/>
        </w:trPr>
        <w:tc>
          <w:tcPr>
            <w:tcW w:w="3828" w:type="dxa"/>
            <w:noWrap/>
          </w:tcPr>
          <w:p w14:paraId="2372D31D" w14:textId="77777777" w:rsidR="000552DD" w:rsidRPr="00934B72" w:rsidRDefault="000552DD" w:rsidP="00241E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4B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Hypercholesterolemia</w:t>
            </w:r>
          </w:p>
        </w:tc>
        <w:tc>
          <w:tcPr>
            <w:tcW w:w="5244" w:type="dxa"/>
          </w:tcPr>
          <w:p w14:paraId="0719D149" w14:textId="77777777" w:rsidR="000552DD" w:rsidRPr="00934B72" w:rsidRDefault="000552DD" w:rsidP="00241E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4B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200 mg/dL</w:t>
            </w:r>
          </w:p>
        </w:tc>
      </w:tr>
      <w:tr w:rsidR="000552DD" w:rsidRPr="00934B72" w14:paraId="63098A38" w14:textId="77777777" w:rsidTr="00241E90">
        <w:trPr>
          <w:trHeight w:val="290"/>
        </w:trPr>
        <w:tc>
          <w:tcPr>
            <w:tcW w:w="3828" w:type="dxa"/>
            <w:noWrap/>
          </w:tcPr>
          <w:p w14:paraId="07876D10" w14:textId="77777777" w:rsidR="000552DD" w:rsidRPr="00934B72" w:rsidRDefault="000552DD" w:rsidP="00241E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4B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High total cholesterol</w:t>
            </w:r>
          </w:p>
        </w:tc>
        <w:tc>
          <w:tcPr>
            <w:tcW w:w="5244" w:type="dxa"/>
          </w:tcPr>
          <w:p w14:paraId="716FA493" w14:textId="77777777" w:rsidR="000552DD" w:rsidRPr="00934B72" w:rsidRDefault="000552DD" w:rsidP="00241E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4B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170 mg/dL</w:t>
            </w:r>
          </w:p>
        </w:tc>
      </w:tr>
      <w:tr w:rsidR="000552DD" w:rsidRPr="00934B72" w14:paraId="3CCD187A" w14:textId="77777777" w:rsidTr="00241E90">
        <w:trPr>
          <w:trHeight w:val="290"/>
        </w:trPr>
        <w:tc>
          <w:tcPr>
            <w:tcW w:w="3828" w:type="dxa"/>
            <w:noWrap/>
          </w:tcPr>
          <w:p w14:paraId="00087910" w14:textId="77777777" w:rsidR="000552DD" w:rsidRPr="00934B72" w:rsidRDefault="000552DD" w:rsidP="00241E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4B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Low HDL</w:t>
            </w:r>
          </w:p>
        </w:tc>
        <w:tc>
          <w:tcPr>
            <w:tcW w:w="5244" w:type="dxa"/>
          </w:tcPr>
          <w:p w14:paraId="601911CF" w14:textId="77777777" w:rsidR="000552DD" w:rsidRPr="00934B72" w:rsidRDefault="000552DD" w:rsidP="00241E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4B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≤45 mg/dL</w:t>
            </w:r>
          </w:p>
        </w:tc>
      </w:tr>
      <w:tr w:rsidR="000552DD" w:rsidRPr="00934B72" w14:paraId="255F918F" w14:textId="77777777" w:rsidTr="00241E90">
        <w:trPr>
          <w:trHeight w:val="290"/>
        </w:trPr>
        <w:tc>
          <w:tcPr>
            <w:tcW w:w="3828" w:type="dxa"/>
            <w:noWrap/>
          </w:tcPr>
          <w:p w14:paraId="2330E57A" w14:textId="77777777" w:rsidR="000552DD" w:rsidRPr="00934B72" w:rsidRDefault="000552DD" w:rsidP="00241E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4B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High LDL</w:t>
            </w:r>
          </w:p>
        </w:tc>
        <w:tc>
          <w:tcPr>
            <w:tcW w:w="5244" w:type="dxa"/>
          </w:tcPr>
          <w:p w14:paraId="25E0350A" w14:textId="77777777" w:rsidR="000552DD" w:rsidRPr="00934B72" w:rsidRDefault="000552DD" w:rsidP="00241E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4B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130 mg/dL</w:t>
            </w:r>
          </w:p>
        </w:tc>
      </w:tr>
      <w:tr w:rsidR="000552DD" w:rsidRPr="00934B72" w14:paraId="36FB7FD6" w14:textId="77777777" w:rsidTr="00241E90">
        <w:trPr>
          <w:trHeight w:val="290"/>
        </w:trPr>
        <w:tc>
          <w:tcPr>
            <w:tcW w:w="3828" w:type="dxa"/>
            <w:noWrap/>
          </w:tcPr>
          <w:p w14:paraId="5E5FD504" w14:textId="77777777" w:rsidR="000552DD" w:rsidRPr="00934B72" w:rsidRDefault="000552DD" w:rsidP="00241E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4B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Moderately high LDL</w:t>
            </w:r>
          </w:p>
        </w:tc>
        <w:tc>
          <w:tcPr>
            <w:tcW w:w="5244" w:type="dxa"/>
          </w:tcPr>
          <w:p w14:paraId="1D7BF1E4" w14:textId="77777777" w:rsidR="000552DD" w:rsidRPr="00934B72" w:rsidRDefault="000552DD" w:rsidP="00241E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4B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110 mg/dL</w:t>
            </w:r>
          </w:p>
        </w:tc>
      </w:tr>
      <w:tr w:rsidR="000552DD" w:rsidRPr="00934B72" w14:paraId="75E31BAE" w14:textId="77777777" w:rsidTr="00241E90">
        <w:trPr>
          <w:trHeight w:val="290"/>
        </w:trPr>
        <w:tc>
          <w:tcPr>
            <w:tcW w:w="3828" w:type="dxa"/>
            <w:noWrap/>
          </w:tcPr>
          <w:p w14:paraId="6963FD92" w14:textId="77777777" w:rsidR="000552DD" w:rsidRPr="00934B72" w:rsidRDefault="000552DD" w:rsidP="00241E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4B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Low FSH</w:t>
            </w:r>
          </w:p>
        </w:tc>
        <w:tc>
          <w:tcPr>
            <w:tcW w:w="5244" w:type="dxa"/>
          </w:tcPr>
          <w:p w14:paraId="3C03B929" w14:textId="77777777" w:rsidR="000552DD" w:rsidRPr="00934B72" w:rsidRDefault="000552DD" w:rsidP="00241E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4B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&lt;2 </w:t>
            </w:r>
            <w:proofErr w:type="spellStart"/>
            <w:r w:rsidRPr="00934B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U</w:t>
            </w:r>
            <w:proofErr w:type="spellEnd"/>
            <w:r w:rsidRPr="00934B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L</w:t>
            </w:r>
          </w:p>
        </w:tc>
      </w:tr>
      <w:tr w:rsidR="000552DD" w:rsidRPr="00934B72" w14:paraId="754E6D0D" w14:textId="77777777" w:rsidTr="00241E90">
        <w:trPr>
          <w:trHeight w:val="290"/>
        </w:trPr>
        <w:tc>
          <w:tcPr>
            <w:tcW w:w="3828" w:type="dxa"/>
            <w:noWrap/>
          </w:tcPr>
          <w:p w14:paraId="24A9CE7C" w14:textId="77777777" w:rsidR="000552DD" w:rsidRPr="00934B72" w:rsidRDefault="000552DD" w:rsidP="00241E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4B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Low LH</w:t>
            </w:r>
          </w:p>
        </w:tc>
        <w:tc>
          <w:tcPr>
            <w:tcW w:w="5244" w:type="dxa"/>
          </w:tcPr>
          <w:p w14:paraId="216330A8" w14:textId="77777777" w:rsidR="000552DD" w:rsidRPr="00934B72" w:rsidRDefault="000552DD" w:rsidP="00241E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4B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&lt;2 </w:t>
            </w:r>
            <w:proofErr w:type="spellStart"/>
            <w:r w:rsidRPr="00934B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U</w:t>
            </w:r>
            <w:proofErr w:type="spellEnd"/>
            <w:r w:rsidRPr="00934B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L</w:t>
            </w:r>
          </w:p>
        </w:tc>
      </w:tr>
      <w:tr w:rsidR="000552DD" w:rsidRPr="00934B72" w14:paraId="2B569B44" w14:textId="77777777" w:rsidTr="00241E90">
        <w:trPr>
          <w:trHeight w:val="290"/>
        </w:trPr>
        <w:tc>
          <w:tcPr>
            <w:tcW w:w="3828" w:type="dxa"/>
            <w:noWrap/>
          </w:tcPr>
          <w:p w14:paraId="5CBA8BA0" w14:textId="77777777" w:rsidR="000552DD" w:rsidRPr="00934B72" w:rsidRDefault="000552DD" w:rsidP="00241E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4B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Low estradiol</w:t>
            </w:r>
          </w:p>
        </w:tc>
        <w:tc>
          <w:tcPr>
            <w:tcW w:w="5244" w:type="dxa"/>
          </w:tcPr>
          <w:p w14:paraId="7B8B555C" w14:textId="77777777" w:rsidR="000552DD" w:rsidRPr="00934B72" w:rsidRDefault="000552DD" w:rsidP="00241E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4B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&lt;20 </w:t>
            </w:r>
            <w:proofErr w:type="spellStart"/>
            <w:r w:rsidRPr="00934B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934B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L</w:t>
            </w:r>
          </w:p>
        </w:tc>
      </w:tr>
      <w:tr w:rsidR="000552DD" w:rsidRPr="00934B72" w14:paraId="61EF5728" w14:textId="77777777" w:rsidTr="00241E90">
        <w:trPr>
          <w:trHeight w:val="290"/>
        </w:trPr>
        <w:tc>
          <w:tcPr>
            <w:tcW w:w="3828" w:type="dxa"/>
            <w:noWrap/>
          </w:tcPr>
          <w:p w14:paraId="348F484F" w14:textId="77777777" w:rsidR="000552DD" w:rsidRPr="00934B72" w:rsidRDefault="000552DD" w:rsidP="00241E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4B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Low fT3</w:t>
            </w:r>
          </w:p>
        </w:tc>
        <w:tc>
          <w:tcPr>
            <w:tcW w:w="5244" w:type="dxa"/>
          </w:tcPr>
          <w:p w14:paraId="77D5D8E9" w14:textId="77777777" w:rsidR="000552DD" w:rsidRPr="00934B72" w:rsidRDefault="000552DD" w:rsidP="00241E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4B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&lt;3.5 </w:t>
            </w:r>
            <w:proofErr w:type="spellStart"/>
            <w:r w:rsidRPr="00934B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mol</w:t>
            </w:r>
            <w:proofErr w:type="spellEnd"/>
            <w:r w:rsidRPr="00934B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L</w:t>
            </w:r>
          </w:p>
        </w:tc>
      </w:tr>
    </w:tbl>
    <w:p w14:paraId="35EF84C1" w14:textId="77777777" w:rsidR="000552DD" w:rsidRPr="00934B72" w:rsidRDefault="000552DD" w:rsidP="000552DD">
      <w:pPr>
        <w:spacing w:after="240"/>
        <w:rPr>
          <w:rFonts w:ascii="Times New Roman" w:hAnsi="Times New Roman" w:cs="Times New Roman"/>
          <w:sz w:val="20"/>
          <w:szCs w:val="20"/>
          <w:lang w:val="en-US"/>
        </w:rPr>
      </w:pPr>
      <w:r w:rsidRPr="00934B72">
        <w:rPr>
          <w:rFonts w:ascii="Times New Roman" w:hAnsi="Times New Roman" w:cs="Times New Roman"/>
          <w:i/>
          <w:iCs/>
          <w:sz w:val="20"/>
          <w:szCs w:val="20"/>
          <w:lang w:val="en-US"/>
        </w:rPr>
        <w:t>ALT: alanine aminotransferase, AST: aspartate aminotransferase, BUN: blood urea nitrogen, HDL: high density lipoproteins, LDL: low density lipoproteins, FSH: follicle stimulating hormone, LH: luteinizing hormone, fT3: free triiodothyronine</w:t>
      </w:r>
    </w:p>
    <w:p w14:paraId="40C4B72E" w14:textId="77777777" w:rsidR="000552DD" w:rsidRPr="007549BD" w:rsidRDefault="000552DD" w:rsidP="000552DD">
      <w:pPr>
        <w:rPr>
          <w:rFonts w:ascii="Times New Roman" w:hAnsi="Times New Roman" w:cs="Times New Roman"/>
          <w:lang w:val="en-US"/>
        </w:rPr>
      </w:pPr>
    </w:p>
    <w:p w14:paraId="190015B0" w14:textId="77777777" w:rsidR="000552DD" w:rsidRDefault="000552DD"/>
    <w:sectPr w:rsidR="000552DD" w:rsidSect="000552DD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52DD"/>
    <w:rsid w:val="000552DD"/>
    <w:rsid w:val="002642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42A8998"/>
  <w15:chartTrackingRefBased/>
  <w15:docId w15:val="{0FB87A05-0C19-114A-AEC2-3CC5219D94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T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52DD"/>
    <w:pPr>
      <w:spacing w:after="0" w:line="240" w:lineRule="auto"/>
    </w:pPr>
    <w:rPr>
      <w:rFonts w:eastAsiaTheme="minorEastAsia"/>
      <w:lang w:val="tr-TR"/>
    </w:rPr>
  </w:style>
  <w:style w:type="paragraph" w:styleId="Heading1">
    <w:name w:val="heading 1"/>
    <w:basedOn w:val="Normal"/>
    <w:next w:val="Normal"/>
    <w:link w:val="Heading1Char"/>
    <w:uiPriority w:val="9"/>
    <w:qFormat/>
    <w:rsid w:val="000552D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TR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552D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TR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552D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TR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552D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lang w:val="en-TR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552D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lang w:val="en-TR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552DD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lang w:val="en-TR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552DD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lang w:val="en-TR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552DD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lang w:val="en-TR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552DD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lang w:val="en-T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52D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552D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552D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552D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552D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552D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552D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552D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552D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552D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TR"/>
    </w:rPr>
  </w:style>
  <w:style w:type="character" w:customStyle="1" w:styleId="TitleChar">
    <w:name w:val="Title Char"/>
    <w:basedOn w:val="DefaultParagraphFont"/>
    <w:link w:val="Title"/>
    <w:uiPriority w:val="10"/>
    <w:rsid w:val="000552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552DD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TR"/>
    </w:rPr>
  </w:style>
  <w:style w:type="character" w:customStyle="1" w:styleId="SubtitleChar">
    <w:name w:val="Subtitle Char"/>
    <w:basedOn w:val="DefaultParagraphFont"/>
    <w:link w:val="Subtitle"/>
    <w:uiPriority w:val="11"/>
    <w:rsid w:val="000552D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552DD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lang w:val="en-TR"/>
    </w:rPr>
  </w:style>
  <w:style w:type="character" w:customStyle="1" w:styleId="QuoteChar">
    <w:name w:val="Quote Char"/>
    <w:basedOn w:val="DefaultParagraphFont"/>
    <w:link w:val="Quote"/>
    <w:uiPriority w:val="29"/>
    <w:rsid w:val="000552D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552DD"/>
    <w:pPr>
      <w:spacing w:after="160" w:line="278" w:lineRule="auto"/>
      <w:ind w:left="720"/>
      <w:contextualSpacing/>
    </w:pPr>
    <w:rPr>
      <w:rFonts w:eastAsiaTheme="minorHAnsi"/>
      <w:lang w:val="en-TR"/>
    </w:rPr>
  </w:style>
  <w:style w:type="character" w:styleId="IntenseEmphasis">
    <w:name w:val="Intense Emphasis"/>
    <w:basedOn w:val="DefaultParagraphFont"/>
    <w:uiPriority w:val="21"/>
    <w:qFormat/>
    <w:rsid w:val="000552D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552D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lang w:val="en-TR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552D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552D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552DD"/>
    <w:pPr>
      <w:spacing w:after="0" w:line="240" w:lineRule="auto"/>
    </w:pPr>
    <w:rPr>
      <w:kern w:val="0"/>
      <w:sz w:val="22"/>
      <w:szCs w:val="22"/>
      <w:lang w:val="tr-T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8</Words>
  <Characters>849</Characters>
  <Application>Microsoft Office Word</Application>
  <DocSecurity>0</DocSecurity>
  <Lines>7</Lines>
  <Paragraphs>1</Paragraphs>
  <ScaleCrop>false</ScaleCrop>
  <Company/>
  <LinksUpToDate>false</LinksUpToDate>
  <CharactersWithSpaces>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 pehlivantürk</dc:creator>
  <cp:keywords/>
  <dc:description/>
  <cp:lastModifiedBy>melis pehlivantürk</cp:lastModifiedBy>
  <cp:revision>1</cp:revision>
  <dcterms:created xsi:type="dcterms:W3CDTF">2026-03-23T10:34:00Z</dcterms:created>
  <dcterms:modified xsi:type="dcterms:W3CDTF">2026-03-23T10:34:00Z</dcterms:modified>
</cp:coreProperties>
</file>